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A6D791" w14:textId="3BBCDB95" w:rsidR="009F5375" w:rsidRDefault="009F5375">
      <w:pPr>
        <w:rPr>
          <w:sz w:val="16"/>
          <w:szCs w:val="16"/>
        </w:rPr>
      </w:pPr>
      <w:r w:rsidRPr="00B61D6F">
        <w:rPr>
          <w:b/>
          <w:bCs/>
          <w:sz w:val="22"/>
          <w:szCs w:val="22"/>
        </w:rPr>
        <w:t>Table S1.</w:t>
      </w:r>
      <w:r w:rsidRPr="00480C0B">
        <w:rPr>
          <w:sz w:val="22"/>
          <w:szCs w:val="22"/>
        </w:rPr>
        <w:t xml:space="preserve"> Normalized sequence reads (SR) and relative abundance (RA</w:t>
      </w:r>
      <w:r w:rsidR="00B47A0F" w:rsidRPr="00480C0B">
        <w:rPr>
          <w:sz w:val="22"/>
          <w:szCs w:val="22"/>
        </w:rPr>
        <w:t>; rounded to the nearest 0.1%</w:t>
      </w:r>
      <w:r w:rsidRPr="00480C0B">
        <w:rPr>
          <w:sz w:val="22"/>
          <w:szCs w:val="22"/>
        </w:rPr>
        <w:t xml:space="preserve">) of </w:t>
      </w:r>
      <w:r w:rsidR="00B44F37">
        <w:rPr>
          <w:sz w:val="22"/>
          <w:szCs w:val="22"/>
        </w:rPr>
        <w:t>b</w:t>
      </w:r>
      <w:r w:rsidR="00B44F37" w:rsidRPr="00480C0B">
        <w:rPr>
          <w:sz w:val="22"/>
          <w:szCs w:val="22"/>
        </w:rPr>
        <w:t>acteria</w:t>
      </w:r>
      <w:r w:rsidR="00B44F37">
        <w:rPr>
          <w:sz w:val="22"/>
          <w:szCs w:val="22"/>
        </w:rPr>
        <w:t>l</w:t>
      </w:r>
      <w:r w:rsidR="00B44F37" w:rsidRPr="00480C0B">
        <w:rPr>
          <w:sz w:val="22"/>
          <w:szCs w:val="22"/>
        </w:rPr>
        <w:t xml:space="preserve"> </w:t>
      </w:r>
      <w:r w:rsidRPr="00480C0B">
        <w:rPr>
          <w:sz w:val="22"/>
          <w:szCs w:val="22"/>
        </w:rPr>
        <w:t xml:space="preserve">and </w:t>
      </w:r>
      <w:r w:rsidR="00B44F37">
        <w:rPr>
          <w:sz w:val="22"/>
          <w:szCs w:val="22"/>
        </w:rPr>
        <w:t>a</w:t>
      </w:r>
      <w:r w:rsidR="00B44F37" w:rsidRPr="00480C0B">
        <w:rPr>
          <w:sz w:val="22"/>
          <w:szCs w:val="22"/>
        </w:rPr>
        <w:t>lga</w:t>
      </w:r>
      <w:r w:rsidR="00B44F37">
        <w:rPr>
          <w:sz w:val="22"/>
          <w:szCs w:val="22"/>
        </w:rPr>
        <w:t>l</w:t>
      </w:r>
      <w:r w:rsidR="00B44F37" w:rsidRPr="00480C0B">
        <w:rPr>
          <w:sz w:val="22"/>
          <w:szCs w:val="22"/>
        </w:rPr>
        <w:t xml:space="preserve"> </w:t>
      </w:r>
      <w:r w:rsidRPr="00480C0B">
        <w:rPr>
          <w:sz w:val="22"/>
          <w:szCs w:val="22"/>
        </w:rPr>
        <w:t>amplicon sequencing</w:t>
      </w:r>
      <w:r>
        <w:rPr>
          <w:sz w:val="16"/>
          <w:szCs w:val="16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2"/>
        <w:gridCol w:w="1721"/>
        <w:gridCol w:w="451"/>
        <w:gridCol w:w="492"/>
        <w:gridCol w:w="448"/>
        <w:gridCol w:w="492"/>
        <w:gridCol w:w="451"/>
        <w:gridCol w:w="492"/>
        <w:gridCol w:w="451"/>
        <w:gridCol w:w="492"/>
        <w:gridCol w:w="451"/>
        <w:gridCol w:w="492"/>
        <w:gridCol w:w="451"/>
        <w:gridCol w:w="492"/>
        <w:gridCol w:w="451"/>
        <w:gridCol w:w="492"/>
        <w:gridCol w:w="451"/>
        <w:gridCol w:w="492"/>
        <w:gridCol w:w="451"/>
        <w:gridCol w:w="492"/>
        <w:gridCol w:w="451"/>
        <w:gridCol w:w="492"/>
      </w:tblGrid>
      <w:tr w:rsidR="00143425" w:rsidRPr="00143425" w14:paraId="34E7EE57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212D1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A89732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BD26A3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803460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6615B3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5B512A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4589A1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BDC95F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E2F9F0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9B170D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CFFD4E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3559ED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C7A29B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B5CF0E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D50F25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B2EE16" w14:textId="77777777" w:rsidR="009F5375" w:rsidRPr="00143425" w:rsidRDefault="009F5375" w:rsidP="00D64D0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8648E58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4B5A354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747B3CA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4C94A57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935AC1F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B18E3CC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143425" w:rsidRPr="00143425" w14:paraId="71CA6E4D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F425E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1E3EC" w14:textId="13A5CDFF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Bacteria</w:t>
            </w:r>
            <w:r w:rsidR="00E7496D"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18B0E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Hour 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08C60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6151F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Hour 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4FC5D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234CF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Day 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0A570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7BB64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Day 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CAEFE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1FA93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Day 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6AB00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AF16C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Day 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C8E95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6B581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Day 1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E0BBA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F4ADB2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Hour 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B85850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20B5F2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Day 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F110A9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18CDBA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Day 1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994A75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143425" w:rsidRPr="00143425" w14:paraId="0FFC5D2D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66D4A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CBB0AF" w14:textId="5740C1C3" w:rsidR="009F5375" w:rsidRPr="00143425" w:rsidRDefault="00E7496D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phylum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460CB5" w14:textId="77777777" w:rsidR="009F5375" w:rsidRPr="00143425" w:rsidRDefault="009F5375" w:rsidP="00D64D0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SR*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623B38" w14:textId="77777777" w:rsidR="009F5375" w:rsidRPr="00143425" w:rsidRDefault="009F5375" w:rsidP="00D64D0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RA†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86A769" w14:textId="77777777" w:rsidR="009F5375" w:rsidRPr="00143425" w:rsidRDefault="009F5375" w:rsidP="00D64D0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SR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D15FB4" w14:textId="77777777" w:rsidR="009F5375" w:rsidRPr="00143425" w:rsidRDefault="009F5375" w:rsidP="00D64D0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RA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516032" w14:textId="77777777" w:rsidR="009F5375" w:rsidRPr="00143425" w:rsidRDefault="009F5375" w:rsidP="00D64D0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SR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E435E7" w14:textId="77777777" w:rsidR="009F5375" w:rsidRPr="00143425" w:rsidRDefault="009F5375" w:rsidP="00D64D0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RA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F4D3A8" w14:textId="77777777" w:rsidR="009F5375" w:rsidRPr="00143425" w:rsidRDefault="009F5375" w:rsidP="00D64D0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SR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68ADDF" w14:textId="77777777" w:rsidR="009F5375" w:rsidRPr="00143425" w:rsidRDefault="009F5375" w:rsidP="00D64D0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RA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E315AF" w14:textId="77777777" w:rsidR="009F5375" w:rsidRPr="00143425" w:rsidRDefault="009F5375" w:rsidP="00D64D0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SR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C3B3F6" w14:textId="77777777" w:rsidR="009F5375" w:rsidRPr="00143425" w:rsidRDefault="009F5375" w:rsidP="00D64D0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RA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DBD8F5" w14:textId="77777777" w:rsidR="009F5375" w:rsidRPr="00143425" w:rsidRDefault="009F5375" w:rsidP="00D64D0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SR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1EFAC2" w14:textId="77777777" w:rsidR="009F5375" w:rsidRPr="00143425" w:rsidRDefault="009F5375" w:rsidP="00D64D0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RA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86B074" w14:textId="77777777" w:rsidR="009F5375" w:rsidRPr="00143425" w:rsidRDefault="009F5375" w:rsidP="00D64D0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SR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2C3306" w14:textId="77777777" w:rsidR="009F5375" w:rsidRPr="00143425" w:rsidRDefault="009F5375" w:rsidP="00D64D0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RA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4AE41B4" w14:textId="77777777" w:rsidR="009F5375" w:rsidRPr="00143425" w:rsidRDefault="009F5375" w:rsidP="00D64D0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SR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C1B45AB" w14:textId="77777777" w:rsidR="009F5375" w:rsidRPr="00143425" w:rsidRDefault="009F5375" w:rsidP="00D64D0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RA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D4CA290" w14:textId="77777777" w:rsidR="009F5375" w:rsidRPr="00143425" w:rsidRDefault="009F5375" w:rsidP="00D64D0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SR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0054874" w14:textId="77777777" w:rsidR="009F5375" w:rsidRPr="00143425" w:rsidRDefault="009F5375" w:rsidP="00D64D0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RA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5B95153" w14:textId="77777777" w:rsidR="009F5375" w:rsidRPr="00143425" w:rsidRDefault="009F5375" w:rsidP="00D64D0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SR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171A60F" w14:textId="77777777" w:rsidR="009F5375" w:rsidRPr="00143425" w:rsidRDefault="009F5375" w:rsidP="00D64D0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RA</w:t>
            </w:r>
          </w:p>
        </w:tc>
      </w:tr>
      <w:tr w:rsidR="00143425" w:rsidRPr="00143425" w14:paraId="17FEC5FF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F4503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770BD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Acidobacteria</w:t>
            </w:r>
            <w:proofErr w:type="spellEnd"/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CC4AC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1D54C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0A424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5E9A0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04BDB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AFB41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5DFA1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0F670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ADD17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069E3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AFB95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28655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82074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1D71C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262642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96B10E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134252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E434A1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C3F376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5FA9B7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</w:tr>
      <w:tr w:rsidR="00143425" w:rsidRPr="00143425" w14:paraId="0E0D11B0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E8C6C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DDB54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Actinobacteri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42C62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54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7AA02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5.5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1D29D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423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99A3D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42.3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F01C3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69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34306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7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F04F7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3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E2BA8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.4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DA126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2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C15D5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.3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E5CDB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82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CF42E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8.3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07283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5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5D15A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.6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0D214A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73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C30B8A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7.3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9EB07C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93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E5488F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9.3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1D62AC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59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5F60B0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5.9%)</w:t>
            </w:r>
          </w:p>
        </w:tc>
      </w:tr>
      <w:tr w:rsidR="00143425" w:rsidRPr="00143425" w14:paraId="4D57623E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C46EF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A08EE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Alphaproteobacteri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55E98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2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A8F4F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3.2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8BC56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66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E2C00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6.7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AC01D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9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8D049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2.9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B3963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9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58600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4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26B38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4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8062E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2.4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1ED72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7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F2D58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3.7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B576B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42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58487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4.3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6A1505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0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B542E5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3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D4427B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8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0722C1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2.9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CD1730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7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FF5472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2.7%)</w:t>
            </w:r>
          </w:p>
        </w:tc>
      </w:tr>
      <w:tr w:rsidR="00143425" w:rsidRPr="00143425" w14:paraId="43CE6760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0D3A5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422BB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Armatimonadetes</w:t>
            </w:r>
            <w:proofErr w:type="spellEnd"/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525D7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99501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2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6106B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0B688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2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75B32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25433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4E37E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8571A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263E0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E63A2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14733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5210F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1F266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D0481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B28D58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E569EB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2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1D4D71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309F46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5B153F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4B0367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</w:tr>
      <w:tr w:rsidR="00143425" w:rsidRPr="00143425" w14:paraId="11CF2A98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0A95C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E264E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Bacteroidete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07028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59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B5EB6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6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D3E17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27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3C742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2.7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FECB8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3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91C18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3.4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7A8F8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73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A33A4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7.4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C1D08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27886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6847F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09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5D17C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0.9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23141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7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84EB9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.7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90ED50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61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ED1BA8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6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4AF724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69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F7E444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7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FCC36B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66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E1BAFB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6.6%)</w:t>
            </w:r>
          </w:p>
        </w:tc>
      </w:tr>
      <w:tr w:rsidR="00143425" w:rsidRPr="00143425" w14:paraId="204D29F5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1C2FD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23F78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Betaproteobacteri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9DD72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6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14C2F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3.6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484E2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57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ABBD4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5.7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472CF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9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52AEB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2.9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C4A4B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70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AFFAF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7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F875C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6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8A366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.7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144C4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1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7DC55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3.2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C8D82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9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D8BF9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9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5F7778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0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771049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3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B88442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7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B6933F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3.7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3BA55D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7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43B394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2.7%)</w:t>
            </w:r>
          </w:p>
        </w:tc>
      </w:tr>
      <w:tr w:rsidR="00143425" w:rsidRPr="00143425" w14:paraId="287FA772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F52C7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76DAA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Chloroflexi</w:t>
            </w:r>
            <w:proofErr w:type="spellEnd"/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6F6A4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0A9ED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6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3B35A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3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45DC3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.4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DC20D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A601C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607E2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950A8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7F1B4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07AD5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4FB32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6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58163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.6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16CBD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543DD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C9276B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F9EBD5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6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D92F46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F746FB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6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6AC7A6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9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7A1B8C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9%)</w:t>
            </w:r>
          </w:p>
        </w:tc>
      </w:tr>
      <w:tr w:rsidR="00143425" w:rsidRPr="00143425" w14:paraId="1F70FBB7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7953C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4E9F4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Cyanobacteri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FF03C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593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00948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59.4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1070A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24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7FC74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2.5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C9E52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781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281C2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78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8E4BD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506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C0AD6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50.7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8AE54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910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48649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91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07A15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491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8501F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49.2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67C98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860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6AA0F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86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36EF4B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584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86F506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58.5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72CCC9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570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26FA30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57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58BBA3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710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231889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71.1%)</w:t>
            </w:r>
          </w:p>
        </w:tc>
      </w:tr>
      <w:tr w:rsidR="00143425" w:rsidRPr="00143425" w14:paraId="184745A3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55AF2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EC9FC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Deinococcota</w:t>
            </w:r>
            <w:proofErr w:type="spellEnd"/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79ABF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84ED5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4F2C2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1CAD9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2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FE6E3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95646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FA407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49043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F2D83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1C5E6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1AAB8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F4E74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1A16B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A4138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54AF6C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DAB747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B5C7A1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B8451B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3FD994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8AC227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</w:tr>
      <w:tr w:rsidR="00143425" w:rsidRPr="00143425" w14:paraId="738B3B09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72E2C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30B0E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Deltaproteobacteri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BCCFD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3CE08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3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3C902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7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3277B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7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E826F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EB39D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D7F54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A8591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2F388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55271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88F12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56D19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6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71D78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23FB6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330F06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D40DDC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4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2458A3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692308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4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71BE20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97B1C2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2%)</w:t>
            </w:r>
          </w:p>
        </w:tc>
      </w:tr>
      <w:tr w:rsidR="00143425" w:rsidRPr="00143425" w14:paraId="47BA5FCF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4C720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7DE09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Fibrobactere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DB6B8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77434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6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1D40C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1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08C13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AAC2F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C8DDE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2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B7529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A74F1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53397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91362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93CD1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7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EE9D4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8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D5AEF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6527A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96C905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7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AA8F38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8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453F58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9BF14E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5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850B1D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081FD6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6%)</w:t>
            </w:r>
          </w:p>
        </w:tc>
      </w:tr>
      <w:tr w:rsidR="00143425" w:rsidRPr="00143425" w14:paraId="6C88712B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A66D5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7E307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Firmicute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D61BB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B02C6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8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6367A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4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4CA46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.4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0C51B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6894E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2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E4FC6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741FC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2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B3F55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97119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4C864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2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864FD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.3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734BF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F6BD7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2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48D287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8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C13A17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9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DE7546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6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45CE02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7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FCD276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22A108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5%)</w:t>
            </w:r>
          </w:p>
        </w:tc>
      </w:tr>
      <w:tr w:rsidR="00143425" w:rsidRPr="00143425" w14:paraId="2A3E2FB5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A607A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40ADB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Fusobacteri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12190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17F63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0A5EB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A27F9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C622F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F800A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FC6BE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828F6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83935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7B046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23762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38F28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7C23A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31CF6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DAE6CE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D533B8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2DED3E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F31D5D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BA81AE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0DC4A9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</w:tr>
      <w:tr w:rsidR="00143425" w:rsidRPr="00143425" w14:paraId="42EFBB3B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901F4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CC742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Gammaproteobacteri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4EBBE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1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4BDC6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.1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14865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7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32116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3.8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90D06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6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59CB0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2.6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8DFEF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70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39F0D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27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99DA7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4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1C0AC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.4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95862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2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06F88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.3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39CA2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6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CBFBA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7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042A5A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0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D961C3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884FFA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5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71175D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.6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9A3A0D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9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B1FAD0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9%)</w:t>
            </w:r>
          </w:p>
        </w:tc>
      </w:tr>
      <w:tr w:rsidR="00143425" w:rsidRPr="00143425" w14:paraId="2AF5E93E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E8CB8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930DB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Other Proteobacteri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41C61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15F0C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836D6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C83AA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2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3D505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FE67F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A937E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91E45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AFA35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DA57C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264E8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5F078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723C7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4709E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A149BF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96F10A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A9DF81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F02DA7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145F0B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8F211B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</w:tr>
      <w:tr w:rsidR="00143425" w:rsidRPr="00143425" w14:paraId="767C7E08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1C099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67596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Planctomycetota</w:t>
            </w:r>
            <w:proofErr w:type="spellEnd"/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9EAAF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65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D2AB2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6.5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BB087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89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FF7EA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9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6DA25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6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BAD4F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.7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490CF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2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41842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.2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38B9F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01EF6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6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0B927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72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BFBB0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7.2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365C8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8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47122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2.8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F5307D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62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523773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6.2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262358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50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26EED0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5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A4878A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51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F09B24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5.2%)</w:t>
            </w:r>
          </w:p>
        </w:tc>
      </w:tr>
      <w:tr w:rsidR="00143425" w:rsidRPr="00143425" w14:paraId="0675F2EE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BDD76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6BC8B6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Verrucomicrobia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FFEDF2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9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583243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.9%)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8CE38C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9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0235F7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2%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DD4935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4E2F20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5%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72B34B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7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5527D4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7%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E5B2DA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0B2FEF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2%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3ABC63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16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5A16A1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1.7%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22F14A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3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8F4C58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.4%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770A91A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7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814422E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.8%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C3BC2BD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1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BAAB94F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.1%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F93CDDB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5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44D59AB" w14:textId="77777777" w:rsidR="009F5375" w:rsidRPr="00143425" w:rsidRDefault="009F5375" w:rsidP="00D64D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2.5%)</w:t>
            </w:r>
          </w:p>
        </w:tc>
      </w:tr>
      <w:tr w:rsidR="00143425" w:rsidRPr="00143425" w14:paraId="5870FAB8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F546F6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B0358A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02D7CF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1DF086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A113BB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7EB89C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7D240B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DC9F01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CC9725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CF3F9B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C7FCFD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417463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1AEB2E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BD2F3C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C9DD5F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3E77C8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85E736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03B4E6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3F8A77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AF9F77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8586D3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922A63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143425" w:rsidRPr="00143425" w14:paraId="40969DE7" w14:textId="77777777" w:rsidTr="00143425">
        <w:trPr>
          <w:trHeight w:val="255"/>
        </w:trPr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90565" w14:textId="5D882DD2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Algal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0C390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B5D48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Hour 0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65133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5D44A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Hour 1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DEEA7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9595A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Day 1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5C5FB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92ACA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Day 2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B63EB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514B9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Day 3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8DBB1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0F103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Day 7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AE685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A3B68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Day 14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5DC60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940F51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Hour 0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1C51FE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8266A0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Day 1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A7CA95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13BAC1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Day 14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F04511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143425" w:rsidRPr="00143425" w14:paraId="0A889B30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348327" w14:textId="6A563F7D" w:rsidR="009F5375" w:rsidRPr="00143425" w:rsidRDefault="00E7496D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group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986003" w14:textId="77777777" w:rsidR="009F5375" w:rsidRPr="00143425" w:rsidRDefault="009F5375" w:rsidP="00D64D0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Genu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A81BD8" w14:textId="77777777" w:rsidR="009F5375" w:rsidRPr="00143425" w:rsidRDefault="009F5375" w:rsidP="00D64D0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SR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41159F" w14:textId="77777777" w:rsidR="009F5375" w:rsidRPr="00143425" w:rsidRDefault="009F5375" w:rsidP="00D64D0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RA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E73AD2" w14:textId="77777777" w:rsidR="009F5375" w:rsidRPr="00143425" w:rsidRDefault="009F5375" w:rsidP="00D64D0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SR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C85DC2" w14:textId="77777777" w:rsidR="009F5375" w:rsidRPr="00143425" w:rsidRDefault="009F5375" w:rsidP="00D64D0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RA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C1C2A7" w14:textId="77777777" w:rsidR="009F5375" w:rsidRPr="00143425" w:rsidRDefault="009F5375" w:rsidP="00D64D0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SR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555F13" w14:textId="77777777" w:rsidR="009F5375" w:rsidRPr="00143425" w:rsidRDefault="009F5375" w:rsidP="00D64D0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RA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2D5703" w14:textId="77777777" w:rsidR="009F5375" w:rsidRPr="00143425" w:rsidRDefault="009F5375" w:rsidP="00D64D0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SR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6FD25A" w14:textId="77777777" w:rsidR="009F5375" w:rsidRPr="00143425" w:rsidRDefault="009F5375" w:rsidP="00D64D0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RA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E58C61" w14:textId="77777777" w:rsidR="009F5375" w:rsidRPr="00143425" w:rsidRDefault="009F5375" w:rsidP="00D64D0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SR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473C3B" w14:textId="77777777" w:rsidR="009F5375" w:rsidRPr="00143425" w:rsidRDefault="009F5375" w:rsidP="00D64D0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RA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DE78DA" w14:textId="77777777" w:rsidR="009F5375" w:rsidRPr="00143425" w:rsidRDefault="009F5375" w:rsidP="00D64D0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SR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CF1FBB" w14:textId="77777777" w:rsidR="009F5375" w:rsidRPr="00143425" w:rsidRDefault="009F5375" w:rsidP="00D64D0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RA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012F4A" w14:textId="77777777" w:rsidR="009F5375" w:rsidRPr="00143425" w:rsidRDefault="009F5375" w:rsidP="00D64D0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SR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7FE200" w14:textId="77777777" w:rsidR="009F5375" w:rsidRPr="00143425" w:rsidRDefault="009F5375" w:rsidP="00D64D0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RA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60E1C13" w14:textId="77777777" w:rsidR="009F5375" w:rsidRPr="00143425" w:rsidRDefault="009F5375" w:rsidP="00D64D0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SR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657EB55" w14:textId="77777777" w:rsidR="009F5375" w:rsidRPr="00143425" w:rsidRDefault="009F5375" w:rsidP="00D64D0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RA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5EBDAF9" w14:textId="77777777" w:rsidR="009F5375" w:rsidRPr="00143425" w:rsidRDefault="009F5375" w:rsidP="00D64D0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SR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43C33B0" w14:textId="77777777" w:rsidR="009F5375" w:rsidRPr="00143425" w:rsidRDefault="009F5375" w:rsidP="00D64D0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RA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497A760" w14:textId="77777777" w:rsidR="009F5375" w:rsidRPr="00143425" w:rsidRDefault="009F5375" w:rsidP="00D64D0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SR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8FCEFCF" w14:textId="77777777" w:rsidR="009F5375" w:rsidRPr="00143425" w:rsidRDefault="009F5375" w:rsidP="00D64D0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RA</w:t>
            </w:r>
          </w:p>
        </w:tc>
      </w:tr>
      <w:tr w:rsidR="00143425" w:rsidRPr="00143425" w14:paraId="73066C1D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3B166" w14:textId="73FD2B64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color w:val="000000"/>
                <w:sz w:val="16"/>
                <w:szCs w:val="16"/>
              </w:rPr>
              <w:t>Bacillariophyt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95D9C" w14:textId="6FEE386D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43425">
              <w:rPr>
                <w:rFonts w:ascii="Calibri Light" w:hAnsi="Calibri Light" w:cs="Calibri Light"/>
                <w:i/>
                <w:iCs/>
                <w:color w:val="000000"/>
                <w:sz w:val="16"/>
                <w:szCs w:val="16"/>
              </w:rPr>
              <w:t>Aulacoseira</w:t>
            </w:r>
            <w:proofErr w:type="spellEnd"/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9156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78B8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3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FA156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9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D5967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9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B9351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F6E8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024A9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B2549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23CB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FC7C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F862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9E80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2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7ED9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2ED3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73EAC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0338F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3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AD906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88D6F9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4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ABB9FD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0B0D3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2%)</w:t>
            </w:r>
          </w:p>
        </w:tc>
      </w:tr>
      <w:tr w:rsidR="00143425" w:rsidRPr="00143425" w14:paraId="429E3C12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E87D9" w14:textId="27540EF5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color w:val="000000"/>
                <w:sz w:val="16"/>
                <w:szCs w:val="16"/>
              </w:rPr>
              <w:t>Bacillariophyt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E7EA7" w14:textId="5635A16D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i/>
                <w:iCs/>
                <w:color w:val="000000"/>
                <w:sz w:val="16"/>
                <w:szCs w:val="16"/>
              </w:rPr>
              <w:t>Cyclotell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D98F1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49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1524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4.9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F64D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08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B374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0.9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5B0F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1957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3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0E65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1F3F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952CD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A56E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5440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5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04F8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2.6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8FA9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14971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3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9B59C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67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D100F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6.7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1DCD8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81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61B14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8.2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DB658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73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D20F36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7.3%)</w:t>
            </w:r>
          </w:p>
        </w:tc>
      </w:tr>
      <w:tr w:rsidR="00143425" w:rsidRPr="00143425" w14:paraId="2B899AA5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353E2" w14:textId="34A7CEE6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color w:val="000000"/>
                <w:sz w:val="16"/>
                <w:szCs w:val="16"/>
              </w:rPr>
              <w:t>Bacillariophyt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5DAAC" w14:textId="32DA9D24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43425">
              <w:rPr>
                <w:rFonts w:ascii="Calibri Light" w:hAnsi="Calibri Light" w:cs="Calibri Light"/>
                <w:i/>
                <w:iCs/>
                <w:color w:val="000000"/>
                <w:sz w:val="16"/>
                <w:szCs w:val="16"/>
              </w:rPr>
              <w:t>Stephanodiscus</w:t>
            </w:r>
            <w:proofErr w:type="spellEnd"/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2BC9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9F15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C02B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2546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3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D707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FD4F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A558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1278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5C167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96D1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A5807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FF47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3212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A8791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8F8F5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7A789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6FE72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02CD61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8DEDC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E71E7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</w:tr>
      <w:tr w:rsidR="00143425" w:rsidRPr="00143425" w14:paraId="732671D1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E81BC" w14:textId="6B352160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color w:val="000000"/>
                <w:sz w:val="16"/>
                <w:szCs w:val="16"/>
              </w:rPr>
              <w:t>Bacillariophyt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3E250" w14:textId="1CCF3154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43425">
              <w:rPr>
                <w:rFonts w:ascii="Calibri Light" w:hAnsi="Calibri Light" w:cs="Calibri Light"/>
                <w:i/>
                <w:iCs/>
                <w:color w:val="000000"/>
                <w:sz w:val="16"/>
                <w:szCs w:val="16"/>
              </w:rPr>
              <w:t>Triceratium</w:t>
            </w:r>
            <w:proofErr w:type="spellEnd"/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DE8D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92D8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4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5910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7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A9237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8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8107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B64F7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D2E2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F45A9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03B8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8DA1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4D1E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60B8D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3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5D84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6A3D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2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6726D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493256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2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1CE43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6CA737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3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57C58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413F4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4%)</w:t>
            </w:r>
          </w:p>
        </w:tc>
      </w:tr>
      <w:tr w:rsidR="00143425" w:rsidRPr="00143425" w14:paraId="25F5D556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94989" w14:textId="3CDA90C4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color w:val="000000"/>
                <w:sz w:val="16"/>
                <w:szCs w:val="16"/>
              </w:rPr>
              <w:t>Chlorophyt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6DFB7" w14:textId="5A7B9A99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43425">
              <w:rPr>
                <w:rFonts w:ascii="Calibri Light" w:hAnsi="Calibri Light" w:cs="Calibri Light"/>
                <w:i/>
                <w:iCs/>
                <w:color w:val="000000"/>
                <w:sz w:val="16"/>
                <w:szCs w:val="16"/>
              </w:rPr>
              <w:t>Acutodesmus</w:t>
            </w:r>
            <w:proofErr w:type="spellEnd"/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14C3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6BB6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0C9FD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1F21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1F81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81F2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F815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0E71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DBE4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8DB91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C319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7B85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6A6F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FF34D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6592D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BEE89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EEDD2D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A7D0D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041C4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BE9F66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</w:tr>
      <w:tr w:rsidR="00143425" w:rsidRPr="00143425" w14:paraId="2DEF5475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61071" w14:textId="533BEBDB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color w:val="000000"/>
                <w:sz w:val="16"/>
                <w:szCs w:val="16"/>
              </w:rPr>
              <w:t>Chlorophyt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1B4D6" w14:textId="7997C811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i/>
                <w:iCs/>
                <w:color w:val="000000"/>
                <w:sz w:val="16"/>
                <w:szCs w:val="16"/>
              </w:rPr>
              <w:t>Chlorell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3644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A352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4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7138D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0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6138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2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77C3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4BB2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C55A1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DDD8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7537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8C4A7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D3A1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B900D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4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22601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8C1B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CB682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67C3F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6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D590E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24D459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5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F3196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231BD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5%)</w:t>
            </w:r>
          </w:p>
        </w:tc>
      </w:tr>
      <w:tr w:rsidR="00143425" w:rsidRPr="00143425" w14:paraId="6DC034E3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7C812" w14:textId="2DC23B2D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color w:val="000000"/>
                <w:sz w:val="16"/>
                <w:szCs w:val="16"/>
              </w:rPr>
              <w:t>Chlorophyt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343E3" w14:textId="7A74C067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43425">
              <w:rPr>
                <w:rFonts w:ascii="Calibri Light" w:hAnsi="Calibri Light" w:cs="Calibri Light"/>
                <w:i/>
                <w:iCs/>
                <w:color w:val="000000"/>
                <w:sz w:val="16"/>
                <w:szCs w:val="16"/>
              </w:rPr>
              <w:t>Chloroidium</w:t>
            </w:r>
            <w:proofErr w:type="spellEnd"/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0442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2E966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5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0E37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1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33E4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.2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8C871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E55B1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A3B7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75D9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DD67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8D1E6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9090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CD671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2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B990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A4B3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33E36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A8CF2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7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1EC22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0A857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3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AE19E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24117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</w:tr>
      <w:tr w:rsidR="00143425" w:rsidRPr="00143425" w14:paraId="38E7D48E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9DD0F" w14:textId="3016E207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color w:val="000000"/>
                <w:sz w:val="16"/>
                <w:szCs w:val="16"/>
              </w:rPr>
              <w:t>Chlorophyt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22DD6" w14:textId="4346E521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i/>
                <w:iCs/>
                <w:color w:val="000000"/>
                <w:sz w:val="16"/>
                <w:szCs w:val="16"/>
              </w:rPr>
              <w:t>Choricysti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55D16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0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0E68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.1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8216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3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6693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3.3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0874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19BB6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F598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A63A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E3F8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7346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1DC2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8DA9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3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6420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EB29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3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D56A3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1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57F43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.2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413CD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8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C81A4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8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A4567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9673D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4%)</w:t>
            </w:r>
          </w:p>
        </w:tc>
      </w:tr>
      <w:tr w:rsidR="00143425" w:rsidRPr="00143425" w14:paraId="223F4713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21B50" w14:textId="416BA050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color w:val="000000"/>
                <w:sz w:val="16"/>
                <w:szCs w:val="16"/>
              </w:rPr>
              <w:t>Chlorophyt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E89BB" w14:textId="1832B1B1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i/>
                <w:iCs/>
                <w:color w:val="000000"/>
                <w:sz w:val="16"/>
                <w:szCs w:val="16"/>
              </w:rPr>
              <w:t>Mychonaste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6913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DD35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224E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D5E8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2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0EB0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5B1B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0174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97EB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F2BB7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CE14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B1371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5CE2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2DB41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216B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4E5CF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5184E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64D14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BDB3E9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ABDC0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25692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</w:tr>
      <w:tr w:rsidR="00143425" w:rsidRPr="00143425" w14:paraId="41C0E744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65D4B" w14:textId="544C5C97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color w:val="000000"/>
                <w:sz w:val="16"/>
                <w:szCs w:val="16"/>
              </w:rPr>
              <w:t>Chlorophyt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60BB1" w14:textId="48EF7438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43425">
              <w:rPr>
                <w:rFonts w:ascii="Calibri Light" w:hAnsi="Calibri Light" w:cs="Calibri Light"/>
                <w:i/>
                <w:iCs/>
                <w:color w:val="000000"/>
                <w:sz w:val="16"/>
                <w:szCs w:val="16"/>
              </w:rPr>
              <w:t>Nephroselmis</w:t>
            </w:r>
            <w:proofErr w:type="spellEnd"/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B727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3586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28BE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F0B9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D844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8E73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A3A9D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75D8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B91E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93BE9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C302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17369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5523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F13D9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090A7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E3CF5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9582C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C7B3F7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4FB4C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D69939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</w:tr>
      <w:tr w:rsidR="00143425" w:rsidRPr="00143425" w14:paraId="7A56AABA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4E117" w14:textId="719C2E97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color w:val="000000"/>
                <w:sz w:val="16"/>
                <w:szCs w:val="16"/>
              </w:rPr>
              <w:lastRenderedPageBreak/>
              <w:t>Chlorophyt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BEA79" w14:textId="33436420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i/>
                <w:iCs/>
                <w:color w:val="000000"/>
                <w:sz w:val="16"/>
                <w:szCs w:val="16"/>
              </w:rPr>
              <w:t>Pectinodesmu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F09D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A17F6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6068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4E11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C728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31F0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94167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EF6A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9C75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0A6B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9E74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B1677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9B47D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DF069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DCAD2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ECB107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5021E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324669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C3DE4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33CD4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</w:tr>
      <w:tr w:rsidR="00143425" w:rsidRPr="00143425" w14:paraId="068D8B30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09987" w14:textId="105ADBCB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color w:val="000000"/>
                <w:sz w:val="16"/>
                <w:szCs w:val="16"/>
              </w:rPr>
              <w:t>Chlorophyt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EC8E6" w14:textId="28FFFBB8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43425">
              <w:rPr>
                <w:rFonts w:ascii="Calibri Light" w:hAnsi="Calibri Light" w:cs="Calibri Light"/>
                <w:i/>
                <w:iCs/>
                <w:color w:val="000000"/>
                <w:sz w:val="16"/>
                <w:szCs w:val="16"/>
              </w:rPr>
              <w:t>Picochlorum</w:t>
            </w:r>
            <w:proofErr w:type="spellEnd"/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E1F3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1080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2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ED109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618D6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7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3D06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E4F8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E385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498A9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1353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2F35D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F311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A43C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2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7D527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9368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FD882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5DE39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2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EFF48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84205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D90F1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2466ED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</w:tr>
      <w:tr w:rsidR="00143425" w:rsidRPr="00143425" w14:paraId="2CE79FD4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151ED" w14:textId="2EA6C62B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color w:val="000000"/>
                <w:sz w:val="16"/>
                <w:szCs w:val="16"/>
              </w:rPr>
              <w:t>Chlorophyt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0F8B8" w14:textId="67CB010B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43425">
              <w:rPr>
                <w:rFonts w:ascii="Calibri Light" w:hAnsi="Calibri Light" w:cs="Calibri Light"/>
                <w:i/>
                <w:iCs/>
                <w:color w:val="000000"/>
                <w:sz w:val="16"/>
                <w:szCs w:val="16"/>
              </w:rPr>
              <w:t>Tetrabaena</w:t>
            </w:r>
            <w:proofErr w:type="spellEnd"/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27BF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B8E4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CF1F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B338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373C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CFDD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41B6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CB5A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2BDE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D5EF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17EE6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E34D7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DFC8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E0B3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A0B84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C9AB2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B87FB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095DD1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60BA7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DE797D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</w:tr>
      <w:tr w:rsidR="00143425" w:rsidRPr="00143425" w14:paraId="0E78BD90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B65C0" w14:textId="46123BB1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color w:val="000000"/>
                <w:sz w:val="16"/>
                <w:szCs w:val="16"/>
              </w:rPr>
              <w:t>Cyanobacteri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B5981" w14:textId="34ADC0EE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i/>
                <w:iCs/>
                <w:color w:val="000000"/>
                <w:sz w:val="16"/>
                <w:szCs w:val="16"/>
              </w:rPr>
              <w:t>Anabaen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5932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22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A877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2.2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CEE8D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80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861C7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8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BDED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9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1C0B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C078D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9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A6D7D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3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70FE7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8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9F34D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9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7976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68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840B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6.9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81881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0ED2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2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968DF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48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D026C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4.9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6D4E8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59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6B6D6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6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50339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77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D85D1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7.8%)</w:t>
            </w:r>
          </w:p>
        </w:tc>
      </w:tr>
      <w:tr w:rsidR="00143425" w:rsidRPr="00143425" w14:paraId="06B8EDD1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CEE3E" w14:textId="4DA51F17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color w:val="000000"/>
                <w:sz w:val="16"/>
                <w:szCs w:val="16"/>
              </w:rPr>
              <w:t>Cyanobacteri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C8B74" w14:textId="1242923C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i/>
                <w:iCs/>
                <w:color w:val="000000"/>
                <w:sz w:val="16"/>
                <w:szCs w:val="16"/>
              </w:rPr>
              <w:t>Aphanizomenon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EAD3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718A6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98F1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25531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B26B9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94C9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C1E56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4AF2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4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FF97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2B1C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A43A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2584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3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06F6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DDE29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E0C9B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A8922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FBE65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C0815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2E58A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0C7A3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</w:tr>
      <w:tr w:rsidR="00143425" w:rsidRPr="00143425" w14:paraId="4629C8D3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824FE" w14:textId="5929B5D8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color w:val="000000"/>
                <w:sz w:val="16"/>
                <w:szCs w:val="16"/>
              </w:rPr>
              <w:t>Cyanobacteri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01BB6" w14:textId="1516750D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i/>
                <w:iCs/>
                <w:color w:val="000000"/>
                <w:sz w:val="16"/>
                <w:szCs w:val="16"/>
              </w:rPr>
              <w:t>Cuspidothri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3DD47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3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C9D3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3.3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76E0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0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55E89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86CA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C6BE6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3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449D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2B86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5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8C001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A9A8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3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67D9D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47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DCAC6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4.7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8E67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F6471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7CEF6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8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F95701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3.8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8B7C4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20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2ACC7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2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F3340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66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206E07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6.6%)</w:t>
            </w:r>
          </w:p>
        </w:tc>
      </w:tr>
      <w:tr w:rsidR="00143425" w:rsidRPr="00143425" w14:paraId="0A02A4D2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A2F07" w14:textId="0CB109C6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color w:val="000000"/>
                <w:sz w:val="16"/>
                <w:szCs w:val="16"/>
              </w:rPr>
              <w:t>Cyanobacteri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AFA5B" w14:textId="0CBF822A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i/>
                <w:iCs/>
                <w:color w:val="000000"/>
                <w:sz w:val="16"/>
                <w:szCs w:val="16"/>
              </w:rPr>
              <w:t>Cyanobium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3549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7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1156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2.7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EBD26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8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B459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9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9127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60E9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3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A628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31E1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2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5A5D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88C0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222E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7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27AC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7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DAD6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1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1A1A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.2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C46D9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2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AC605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3.2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F7DAF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2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972F6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2.2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01A8B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45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B2D78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4.5%)</w:t>
            </w:r>
          </w:p>
        </w:tc>
      </w:tr>
      <w:tr w:rsidR="00143425" w:rsidRPr="00143425" w14:paraId="7DEBB50D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9B2CE" w14:textId="25FAD30D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color w:val="000000"/>
                <w:sz w:val="16"/>
                <w:szCs w:val="16"/>
              </w:rPr>
              <w:t>Cyanobacteri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D4A40" w14:textId="274B0843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i/>
                <w:iCs/>
                <w:color w:val="000000"/>
                <w:sz w:val="16"/>
                <w:szCs w:val="16"/>
              </w:rPr>
              <w:t>Cylindrospermopsi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642A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8E75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02EE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336A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2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427A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29FC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8EBF6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1259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B066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1E91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74C3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3451D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6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F400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8A156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F25B0D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9BD079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99881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08091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52A77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EFDC86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2%)</w:t>
            </w:r>
          </w:p>
        </w:tc>
      </w:tr>
      <w:tr w:rsidR="00143425" w:rsidRPr="00143425" w14:paraId="60BB1F29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DB2A6" w14:textId="08CCEEB0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color w:val="000000"/>
                <w:sz w:val="16"/>
                <w:szCs w:val="16"/>
              </w:rPr>
              <w:t>Cyanobacteri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B7F1F" w14:textId="0CC36CC5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i/>
                <w:iCs/>
                <w:color w:val="000000"/>
                <w:sz w:val="16"/>
                <w:szCs w:val="16"/>
              </w:rPr>
              <w:t>Dolichospermum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8828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3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5679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.4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2E166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DB09D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D5777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8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167A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2.9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2D321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20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A61D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2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77E0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7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B5426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2.8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7FBB7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2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0610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.3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69F8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0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21BE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2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24AF41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6417A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4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EC0D47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C62BB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6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87096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80A809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2%)</w:t>
            </w:r>
          </w:p>
        </w:tc>
      </w:tr>
      <w:tr w:rsidR="00143425" w:rsidRPr="00143425" w14:paraId="2C5F3489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74316" w14:textId="0933D669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color w:val="000000"/>
                <w:sz w:val="16"/>
                <w:szCs w:val="16"/>
              </w:rPr>
              <w:t>Cyanobacteri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558A3" w14:textId="1D773F23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43425">
              <w:rPr>
                <w:rFonts w:ascii="Calibri Light" w:hAnsi="Calibri Light" w:cs="Calibri Light"/>
                <w:i/>
                <w:iCs/>
                <w:color w:val="000000"/>
                <w:sz w:val="16"/>
                <w:szCs w:val="16"/>
              </w:rPr>
              <w:t>Gloeocapsa</w:t>
            </w:r>
            <w:proofErr w:type="spellEnd"/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6678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E07F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5A1B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9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8FE4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9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F0697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C95D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C26ED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E2E2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EA3F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5A509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8FD5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CFAB6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2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AD06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94F9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D01839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3E0E0D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ADC186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E5D90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2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C3562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CCFEF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</w:tr>
      <w:tr w:rsidR="00143425" w:rsidRPr="00143425" w14:paraId="3167B891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F3293" w14:textId="572AECD8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color w:val="000000"/>
                <w:sz w:val="16"/>
                <w:szCs w:val="16"/>
              </w:rPr>
              <w:t>Cyanobacteri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42431" w14:textId="49B972AD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43425">
              <w:rPr>
                <w:rFonts w:ascii="Calibri Light" w:hAnsi="Calibri Light" w:cs="Calibri Light"/>
                <w:i/>
                <w:iCs/>
                <w:color w:val="000000"/>
                <w:sz w:val="16"/>
                <w:szCs w:val="16"/>
              </w:rPr>
              <w:t>Gloeothece</w:t>
            </w:r>
            <w:proofErr w:type="spellEnd"/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D5021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7E42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83756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F944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7CD1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4DE9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D7B17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7E89D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39EE9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41C3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C814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8DD0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3697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309D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ECB19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655101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E1964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4E6EC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FC3AA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63169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</w:tr>
      <w:tr w:rsidR="00143425" w:rsidRPr="00143425" w14:paraId="770A6AEB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04E3E" w14:textId="67F2F348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color w:val="000000"/>
                <w:sz w:val="16"/>
                <w:szCs w:val="16"/>
              </w:rPr>
              <w:t>Cyanobacteri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689E0" w14:textId="14AD69DF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43425">
              <w:rPr>
                <w:rFonts w:ascii="Calibri Light" w:hAnsi="Calibri Light" w:cs="Calibri Light"/>
                <w:i/>
                <w:iCs/>
                <w:color w:val="000000"/>
                <w:sz w:val="16"/>
                <w:szCs w:val="16"/>
              </w:rPr>
              <w:t>Halomicronema</w:t>
            </w:r>
            <w:proofErr w:type="spellEnd"/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418D6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9A80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EF52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06569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F517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5711D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13D6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E5AE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26E17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6533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2CCA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1150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2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1886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A10A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EEF7C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A5081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33BF3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3C1DD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52828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6717D6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</w:tr>
      <w:tr w:rsidR="00143425" w:rsidRPr="00143425" w14:paraId="05F51289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4B513" w14:textId="3DFD807B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color w:val="000000"/>
                <w:sz w:val="16"/>
                <w:szCs w:val="16"/>
              </w:rPr>
              <w:t>Cyanobacteri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395E8" w14:textId="6FE96296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i/>
                <w:iCs/>
                <w:color w:val="000000"/>
                <w:sz w:val="16"/>
                <w:szCs w:val="16"/>
              </w:rPr>
              <w:t>Leptolyngby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AD6B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C513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4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3CAC6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6DF1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5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8D13D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FFC3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C530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91299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B4B21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DF8C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D77D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8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BE1A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.9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D90E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BB1D9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A2AED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6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1971B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7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2CB25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7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C21E7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8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17FF9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3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B62D4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3.3%)</w:t>
            </w:r>
          </w:p>
        </w:tc>
      </w:tr>
      <w:tr w:rsidR="00143425" w:rsidRPr="00143425" w14:paraId="3127C7D6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4B54A" w14:textId="6CBA99BB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color w:val="000000"/>
                <w:sz w:val="16"/>
                <w:szCs w:val="16"/>
              </w:rPr>
              <w:t>Cyanobacteri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B8F1A" w14:textId="7FF3598E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43425">
              <w:rPr>
                <w:rFonts w:ascii="Calibri Light" w:hAnsi="Calibri Light" w:cs="Calibri Light"/>
                <w:i/>
                <w:iCs/>
                <w:color w:val="000000"/>
                <w:sz w:val="16"/>
                <w:szCs w:val="16"/>
              </w:rPr>
              <w:t>Limnococcus</w:t>
            </w:r>
            <w:proofErr w:type="spellEnd"/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DD3A1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C92A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27E89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D2941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49A81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7EBF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3C61D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4022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468A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0265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A9BC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6535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91A96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DB36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873D46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466046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E83FF7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EA94BD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58DE5D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578F7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</w:tr>
      <w:tr w:rsidR="00143425" w:rsidRPr="00143425" w14:paraId="139DC79D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A1D07" w14:textId="551E4473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color w:val="000000"/>
                <w:sz w:val="16"/>
                <w:szCs w:val="16"/>
              </w:rPr>
              <w:t>Cyanobacteri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88FE7" w14:textId="121CECA6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i/>
                <w:iCs/>
                <w:color w:val="000000"/>
                <w:sz w:val="16"/>
                <w:szCs w:val="16"/>
              </w:rPr>
              <w:t>Merismopedi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55C26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57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CDF5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5.7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1F08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4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4C9D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3.5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0782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D4BD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6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3B71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3155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7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58DD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FE4B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3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56E3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8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1D686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.9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FA267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7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62D7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7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DA5B2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62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E716B1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6.2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5E815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5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95600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3.6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9253B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2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A1BB5D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2.3%)</w:t>
            </w:r>
          </w:p>
        </w:tc>
      </w:tr>
      <w:tr w:rsidR="00143425" w:rsidRPr="00143425" w14:paraId="4B49109C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F8A02" w14:textId="54896B2F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color w:val="000000"/>
                <w:sz w:val="16"/>
                <w:szCs w:val="16"/>
              </w:rPr>
              <w:t>Cyanobacteri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E3C81" w14:textId="33B11087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i/>
                <w:iCs/>
                <w:color w:val="000000"/>
                <w:sz w:val="16"/>
                <w:szCs w:val="16"/>
              </w:rPr>
              <w:t>Microcysti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3E92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24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4FB5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22.5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A7DC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53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871A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35.3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D8B4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712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6158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71.2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51FA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649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D3A2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65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D42F1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788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DB751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78.9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E9F3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59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F6E21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25.9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0BDC9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871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D7AA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87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E7EA3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1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11B9C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3.2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116AF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0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42B92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3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C5614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7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31103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3.7%)</w:t>
            </w:r>
          </w:p>
        </w:tc>
      </w:tr>
      <w:tr w:rsidR="00143425" w:rsidRPr="00143425" w14:paraId="01FD7CB4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F14B3" w14:textId="0D8D608A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color w:val="000000"/>
                <w:sz w:val="16"/>
                <w:szCs w:val="16"/>
              </w:rPr>
              <w:t>Cyanobacteri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A03AC" w14:textId="1A4BEE74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43425">
              <w:rPr>
                <w:rFonts w:ascii="Calibri Light" w:hAnsi="Calibri Light" w:cs="Calibri Light"/>
                <w:i/>
                <w:iCs/>
                <w:color w:val="000000"/>
                <w:sz w:val="16"/>
                <w:szCs w:val="16"/>
              </w:rPr>
              <w:t>Nodosilinea</w:t>
            </w:r>
            <w:proofErr w:type="spellEnd"/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BC5D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263BD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902D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E6F8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A943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4146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0D11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27FC7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CCB0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5042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C8896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0B31D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3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44A76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94C2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AAA83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033299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B8E66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6C0C6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2544E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D2330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</w:tr>
      <w:tr w:rsidR="00143425" w:rsidRPr="00143425" w14:paraId="339561A6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5A5FB" w14:textId="0CB6446D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color w:val="000000"/>
                <w:sz w:val="16"/>
                <w:szCs w:val="16"/>
              </w:rPr>
              <w:t>Cyanobacteri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D8EEA" w14:textId="3507E11A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43425">
              <w:rPr>
                <w:rFonts w:ascii="Calibri Light" w:hAnsi="Calibri Light" w:cs="Calibri Light"/>
                <w:i/>
                <w:iCs/>
                <w:color w:val="000000"/>
                <w:sz w:val="16"/>
                <w:szCs w:val="16"/>
              </w:rPr>
              <w:t>Plectonema</w:t>
            </w:r>
            <w:proofErr w:type="spellEnd"/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073C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7AD0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4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4F34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7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5C48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7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26CA6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F202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2528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62D97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FB41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C1BE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79FC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5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9388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.6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9BB4D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35E46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34937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8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096B7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8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6C48A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7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2D51F7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8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AE5C4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0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15F64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%)</w:t>
            </w:r>
          </w:p>
        </w:tc>
      </w:tr>
      <w:tr w:rsidR="00143425" w:rsidRPr="00143425" w14:paraId="4D2913D2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FFA12" w14:textId="0E1E5299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color w:val="000000"/>
                <w:sz w:val="16"/>
                <w:szCs w:val="16"/>
              </w:rPr>
              <w:t>Cyanobacteri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93312" w14:textId="3F6C52D9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i/>
                <w:iCs/>
                <w:color w:val="000000"/>
                <w:sz w:val="16"/>
                <w:szCs w:val="16"/>
              </w:rPr>
              <w:t>Prochlorococcu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90BA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12F3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2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DC64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D1F9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280E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73671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06CD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B2049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2574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A1E1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080F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14BB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1A0B7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F570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6AC3D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E80B8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4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1061D6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86365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7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E09601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E786C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4%)</w:t>
            </w:r>
          </w:p>
        </w:tc>
      </w:tr>
      <w:tr w:rsidR="00143425" w:rsidRPr="00143425" w14:paraId="582D5BA0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A2F3D" w14:textId="6AABA8AD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color w:val="000000"/>
                <w:sz w:val="16"/>
                <w:szCs w:val="16"/>
              </w:rPr>
              <w:t>Cyanobacteri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31533" w14:textId="285769BA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i/>
                <w:iCs/>
                <w:color w:val="000000"/>
                <w:sz w:val="16"/>
                <w:szCs w:val="16"/>
              </w:rPr>
              <w:t>Prochlorothri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0F76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5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10FC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3.6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61BF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7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B4C5D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.7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D54C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7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9B9E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8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D6619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2BA1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4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A5C4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3BC2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6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7123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06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1C7B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20.7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71F6D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0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D8D09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B8769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55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AAADBD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5.6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D8038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97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0D200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9.8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91696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54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867B1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25.5%)</w:t>
            </w:r>
          </w:p>
        </w:tc>
      </w:tr>
      <w:tr w:rsidR="00143425" w:rsidRPr="00143425" w14:paraId="3C230127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0F864" w14:textId="0EBA98BD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color w:val="000000"/>
                <w:sz w:val="16"/>
                <w:szCs w:val="16"/>
              </w:rPr>
              <w:t>Cyanobacteri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60A6B" w14:textId="102837F5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i/>
                <w:iCs/>
                <w:color w:val="000000"/>
                <w:sz w:val="16"/>
                <w:szCs w:val="16"/>
              </w:rPr>
              <w:t>Pseudanabaen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A688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0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93C6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.1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F96E1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C36E9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4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38E8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74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034C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7.5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483E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01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4890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0.2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900F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16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8065D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1.7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8DB7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0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7B76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2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4929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9457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2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BB859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006F4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4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BAFCC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80E27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4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7BFC1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81EB0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3%)</w:t>
            </w:r>
          </w:p>
        </w:tc>
      </w:tr>
      <w:tr w:rsidR="00143425" w:rsidRPr="00143425" w14:paraId="76161F4B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00E2F" w14:textId="4E3CCC5B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color w:val="000000"/>
                <w:sz w:val="16"/>
                <w:szCs w:val="16"/>
              </w:rPr>
              <w:t>Cyanobacteri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CF2D3" w14:textId="3D6F952A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43425">
              <w:rPr>
                <w:rFonts w:ascii="Calibri Light" w:hAnsi="Calibri Light" w:cs="Calibri Light"/>
                <w:i/>
                <w:iCs/>
                <w:color w:val="000000"/>
                <w:sz w:val="16"/>
                <w:szCs w:val="16"/>
              </w:rPr>
              <w:t>Snowella</w:t>
            </w:r>
            <w:proofErr w:type="spellEnd"/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C42A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5A46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11C4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671E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BDDD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9784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86EC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F5FA1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45CF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F090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B473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7B66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CD0A7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D649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68F177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04185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262DE6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BBB32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D5073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834C6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</w:tr>
      <w:tr w:rsidR="00143425" w:rsidRPr="00143425" w14:paraId="23F76E3E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B7C54" w14:textId="66FE9C2E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color w:val="000000"/>
                <w:sz w:val="16"/>
                <w:szCs w:val="16"/>
              </w:rPr>
              <w:t>Cyanobacteri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D7490" w14:textId="0EA79B35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43425">
              <w:rPr>
                <w:rFonts w:ascii="Calibri Light" w:hAnsi="Calibri Light" w:cs="Calibri Light"/>
                <w:i/>
                <w:iCs/>
                <w:color w:val="000000"/>
                <w:sz w:val="16"/>
                <w:szCs w:val="16"/>
              </w:rPr>
              <w:t>Sphaerospermopsis</w:t>
            </w:r>
            <w:proofErr w:type="spellEnd"/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D8E2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45AB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82C4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7F39D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9BAF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70D1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D35D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866A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803A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18487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5D48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6522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B3EC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2FA49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D86E4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0B76A1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D2DA5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0F7CB1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2F95E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958AB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</w:tr>
      <w:tr w:rsidR="00143425" w:rsidRPr="00143425" w14:paraId="2CF5D732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CF93E" w14:textId="1F2E2001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color w:val="000000"/>
                <w:sz w:val="16"/>
                <w:szCs w:val="16"/>
              </w:rPr>
              <w:t>Cyanobacteri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2AC9F" w14:textId="699FF538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i/>
                <w:iCs/>
                <w:color w:val="000000"/>
                <w:sz w:val="16"/>
                <w:szCs w:val="16"/>
              </w:rPr>
              <w:t>Synechococcu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51539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02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BEDC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30.3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E6686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87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0248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8.8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64701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1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EC3C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3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9C85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8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8899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2.9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3AF6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0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D408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0B49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77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DA867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7.8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2484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46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B322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4.7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6070D1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459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D4C98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45.9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453F4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64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9A4A56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36.5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22852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27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5B270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32.7%)</w:t>
            </w:r>
          </w:p>
        </w:tc>
      </w:tr>
      <w:tr w:rsidR="00143425" w:rsidRPr="00143425" w14:paraId="4AE71392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D58ED" w14:textId="40329B49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color w:val="000000"/>
                <w:sz w:val="16"/>
                <w:szCs w:val="16"/>
              </w:rPr>
              <w:t>Cyanobacteri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96C0B" w14:textId="6DFE5723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i/>
                <w:iCs/>
                <w:color w:val="000000"/>
                <w:sz w:val="16"/>
                <w:szCs w:val="16"/>
              </w:rPr>
              <w:t>Synechocysti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2A3DD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8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4FBC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9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CA8E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6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7D5E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.6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58C5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5600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8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30EB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5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878A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2.5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9169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1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3EDE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.2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B85D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2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AAD1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.2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06F8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9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466A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D26311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2F539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3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A6046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046AC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4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81B32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C1DA77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3%)</w:t>
            </w:r>
          </w:p>
        </w:tc>
      </w:tr>
      <w:tr w:rsidR="00143425" w:rsidRPr="00143425" w14:paraId="4B96B773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6AA1F" w14:textId="64670A46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color w:val="000000"/>
                <w:sz w:val="16"/>
                <w:szCs w:val="16"/>
              </w:rPr>
              <w:t>Cyanobacteri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9382F" w14:textId="2DAD8F43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43425">
              <w:rPr>
                <w:rFonts w:ascii="Calibri Light" w:hAnsi="Calibri Light" w:cs="Calibri Light"/>
                <w:i/>
                <w:iCs/>
                <w:color w:val="000000"/>
                <w:sz w:val="16"/>
                <w:szCs w:val="16"/>
              </w:rPr>
              <w:t>Xenococcus</w:t>
            </w:r>
            <w:proofErr w:type="spellEnd"/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D438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3A34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C88F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FCE17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21827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57B2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2E2C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2FB69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39C1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74FD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E6A6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5E5D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2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E2CF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FAF6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F83086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6A4A2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AB092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8B7231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A884C9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FAFBB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2%)</w:t>
            </w:r>
          </w:p>
        </w:tc>
      </w:tr>
      <w:tr w:rsidR="00143425" w:rsidRPr="00143425" w14:paraId="3CBF749F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8A42C" w14:textId="47AA9364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color w:val="000000"/>
                <w:sz w:val="16"/>
                <w:szCs w:val="16"/>
              </w:rPr>
              <w:t>Eukaryot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F0D52" w14:textId="09067208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43425">
              <w:rPr>
                <w:rFonts w:ascii="Calibri Light" w:hAnsi="Calibri Light" w:cs="Calibri Light"/>
                <w:i/>
                <w:iCs/>
                <w:color w:val="000000"/>
                <w:sz w:val="16"/>
                <w:szCs w:val="16"/>
              </w:rPr>
              <w:t>Chroomonas</w:t>
            </w:r>
            <w:proofErr w:type="spellEnd"/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EB47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E237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6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3EEE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9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0661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9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8475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65C3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C112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BE6D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33A0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68879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E409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0579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C1B6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54F49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2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0F74D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0152D7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2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D3BE9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42D749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49C2B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C0C7D7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6%)</w:t>
            </w:r>
          </w:p>
        </w:tc>
      </w:tr>
      <w:tr w:rsidR="00143425" w:rsidRPr="00143425" w14:paraId="28DFEB24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9D8B9" w14:textId="78AD122A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color w:val="000000"/>
                <w:sz w:val="16"/>
                <w:szCs w:val="16"/>
              </w:rPr>
              <w:t>Eukaryot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BE656" w14:textId="688DAE5A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43425">
              <w:rPr>
                <w:rFonts w:ascii="Calibri Light" w:hAnsi="Calibri Light" w:cs="Calibri Light"/>
                <w:i/>
                <w:iCs/>
                <w:color w:val="000000"/>
                <w:sz w:val="16"/>
                <w:szCs w:val="16"/>
              </w:rPr>
              <w:t>Cryptomonas</w:t>
            </w:r>
            <w:proofErr w:type="spellEnd"/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01C6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9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E66E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D5AF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4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828D6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2.5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36D2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027DD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2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5F03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E8C1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3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1E53D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4318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4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DA047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52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A842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5.2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CCD7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4483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A45AD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3D248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5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ADFFC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3AD88D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3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926FD7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D9640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</w:tr>
      <w:tr w:rsidR="00143425" w:rsidRPr="00143425" w14:paraId="04C41907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C8232" w14:textId="44194E79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color w:val="000000"/>
                <w:sz w:val="16"/>
                <w:szCs w:val="16"/>
              </w:rPr>
              <w:t>Eukaryot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B81E4" w14:textId="64D2F442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43425">
              <w:rPr>
                <w:rFonts w:ascii="Calibri Light" w:hAnsi="Calibri Light" w:cs="Calibri Light"/>
                <w:i/>
                <w:iCs/>
                <w:color w:val="000000"/>
                <w:sz w:val="16"/>
                <w:szCs w:val="16"/>
              </w:rPr>
              <w:t>Proteomonas</w:t>
            </w:r>
            <w:proofErr w:type="spellEnd"/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2FDD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0FE2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38206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0082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6AB0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CB92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73C0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6708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77CF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1600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CC52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44B3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7A72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5236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CC90F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E15BE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903591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63C46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73981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9F567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</w:tr>
      <w:tr w:rsidR="00143425" w:rsidRPr="00143425" w14:paraId="630546DB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0CB33" w14:textId="68B25ECE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color w:val="000000"/>
                <w:sz w:val="16"/>
                <w:szCs w:val="16"/>
              </w:rPr>
              <w:t>Eukaryot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0636F" w14:textId="4B21E878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43425">
              <w:rPr>
                <w:rFonts w:ascii="Calibri Light" w:hAnsi="Calibri Light" w:cs="Calibri Light"/>
                <w:i/>
                <w:iCs/>
                <w:color w:val="000000"/>
                <w:sz w:val="16"/>
                <w:szCs w:val="16"/>
              </w:rPr>
              <w:t>Teleaulax</w:t>
            </w:r>
            <w:proofErr w:type="spellEnd"/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34F3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42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22201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4.2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F6F5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79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EEA19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7.9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768D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EF7C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4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51D36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4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E5AC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.4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CC2E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3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D277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.3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F4E5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6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CD5C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7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28816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BAEC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5DBD26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4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2E2A27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.4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1401B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92CAB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6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784E6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65E4B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</w:tr>
      <w:tr w:rsidR="00143425" w:rsidRPr="00143425" w14:paraId="3814860A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C26BC" w14:textId="7D1DC0C4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color w:val="000000"/>
                <w:sz w:val="16"/>
                <w:szCs w:val="16"/>
              </w:rPr>
              <w:t>Eustigmatophycea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6D8B5" w14:textId="28F264AF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i/>
                <w:iCs/>
                <w:color w:val="000000"/>
                <w:sz w:val="16"/>
                <w:szCs w:val="16"/>
              </w:rPr>
              <w:t>Nannochloropsi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46C8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0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32EB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2D4A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34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4E5C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3.4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FFEB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AF91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2959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1782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C4AB6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B055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83FD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6945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8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4C68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0565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2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AC739D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2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DC102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1.3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63570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0F1C6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7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C1B2B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F14C9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5%)</w:t>
            </w:r>
          </w:p>
        </w:tc>
      </w:tr>
      <w:tr w:rsidR="00143425" w:rsidRPr="00143425" w14:paraId="21F2DF28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6FC29" w14:textId="35FBD303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color w:val="000000"/>
                <w:sz w:val="16"/>
                <w:szCs w:val="16"/>
              </w:rPr>
              <w:t>Rhodophyt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47228" w14:textId="7A1A2CA0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43425">
              <w:rPr>
                <w:rFonts w:ascii="Calibri Light" w:hAnsi="Calibri Light" w:cs="Calibri Light"/>
                <w:i/>
                <w:iCs/>
                <w:color w:val="000000"/>
                <w:sz w:val="16"/>
                <w:szCs w:val="16"/>
              </w:rPr>
              <w:t>Ceramium</w:t>
            </w:r>
            <w:proofErr w:type="spellEnd"/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C4A6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E9A5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40EC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7452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4BBBD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321F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A040D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A36F9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BCD8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9143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9E0E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5734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44C9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A7ED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5FE27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80585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C9920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F374D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D5A689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628E1E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</w:tr>
      <w:tr w:rsidR="00143425" w:rsidRPr="00143425" w14:paraId="1541E5EC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7B53A" w14:textId="1EFB6F1B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43425">
              <w:rPr>
                <w:rFonts w:ascii="Calibri Light" w:hAnsi="Calibri Light" w:cs="Calibri Light"/>
                <w:color w:val="000000"/>
                <w:sz w:val="16"/>
                <w:szCs w:val="16"/>
              </w:rPr>
              <w:t>Streptophyta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07F04" w14:textId="7A9E3B65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hAnsi="Calibri Light" w:cs="Calibri Light"/>
                <w:i/>
                <w:iCs/>
                <w:color w:val="000000"/>
                <w:sz w:val="16"/>
                <w:szCs w:val="16"/>
              </w:rPr>
              <w:t>Closterium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56331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B251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BD35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718C8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E6D46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2EE3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ABC3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3F901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45F79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F8311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40269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D4AD1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BF12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EDB46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1F0D89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56F2F9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B408C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C0CD33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8CE56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48C1D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</w:tr>
      <w:tr w:rsidR="00143425" w:rsidRPr="00143425" w14:paraId="70072AE7" w14:textId="77777777" w:rsidTr="00143425">
        <w:trPr>
          <w:trHeight w:val="255"/>
        </w:trPr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1E4FC6" w14:textId="34D56A4F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43425">
              <w:rPr>
                <w:rFonts w:ascii="Calibri Light" w:hAnsi="Calibri Light" w:cs="Calibri Light"/>
                <w:color w:val="000000"/>
                <w:sz w:val="16"/>
                <w:szCs w:val="16"/>
              </w:rPr>
              <w:t>Streptophyta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E72BE1" w14:textId="3F166650" w:rsidR="001A0070" w:rsidRPr="00143425" w:rsidRDefault="001A0070" w:rsidP="001A0070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43425">
              <w:rPr>
                <w:rFonts w:ascii="Calibri Light" w:hAnsi="Calibri Light" w:cs="Calibri Light"/>
                <w:i/>
                <w:iCs/>
                <w:color w:val="000000"/>
                <w:sz w:val="16"/>
                <w:szCs w:val="16"/>
              </w:rPr>
              <w:t>Interfilum</w:t>
            </w:r>
            <w:proofErr w:type="spellEnd"/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8B457C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F56B5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245C9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003711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2%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4D3B79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EF88EB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6471DD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712AF7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8A0CFD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2115C9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4D8BA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F2372A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3B2F61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95965F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AB6973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9D34D74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2%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A4F316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B265910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.1%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9339A32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BAF52C5" w14:textId="77777777" w:rsidR="001A0070" w:rsidRPr="00143425" w:rsidRDefault="001A0070" w:rsidP="001A0070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</w:pPr>
            <w:r w:rsidRPr="00143425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14:ligatures w14:val="none"/>
              </w:rPr>
              <w:t>(0%)</w:t>
            </w:r>
          </w:p>
        </w:tc>
      </w:tr>
    </w:tbl>
    <w:p w14:paraId="54D3006C" w14:textId="01AA0C90" w:rsidR="009F5375" w:rsidRDefault="009F5375" w:rsidP="0062547D">
      <w:pPr>
        <w:rPr>
          <w:sz w:val="16"/>
          <w:szCs w:val="16"/>
        </w:rPr>
      </w:pPr>
    </w:p>
    <w:p w14:paraId="0CF9E2FD" w14:textId="77777777" w:rsidR="00480C0B" w:rsidRDefault="00480C0B" w:rsidP="0062547D">
      <w:pPr>
        <w:rPr>
          <w:sz w:val="16"/>
          <w:szCs w:val="16"/>
        </w:rPr>
      </w:pPr>
    </w:p>
    <w:p w14:paraId="450A318F" w14:textId="77777777" w:rsidR="00480C0B" w:rsidRDefault="00480C0B" w:rsidP="0062547D">
      <w:pPr>
        <w:rPr>
          <w:sz w:val="22"/>
          <w:szCs w:val="22"/>
        </w:rPr>
      </w:pPr>
    </w:p>
    <w:p w14:paraId="4926EAA8" w14:textId="3131C09D" w:rsidR="00480C0B" w:rsidRPr="00480C0B" w:rsidRDefault="00197D44" w:rsidP="0062547D">
      <w:pPr>
        <w:rPr>
          <w:sz w:val="22"/>
          <w:szCs w:val="22"/>
        </w:rPr>
      </w:pPr>
      <w:r w:rsidRPr="00B61D6F">
        <w:rPr>
          <w:b/>
          <w:bCs/>
          <w:noProof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14A8E9AE" wp14:editId="572BC4CA">
            <wp:simplePos x="0" y="0"/>
            <wp:positionH relativeFrom="margin">
              <wp:align>center</wp:align>
            </wp:positionH>
            <wp:positionV relativeFrom="paragraph">
              <wp:posOffset>3810</wp:posOffset>
            </wp:positionV>
            <wp:extent cx="5292090" cy="3736975"/>
            <wp:effectExtent l="0" t="0" r="3810" b="0"/>
            <wp:wrapTopAndBottom/>
            <wp:docPr id="15977908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2090" cy="3736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480C0B" w:rsidRPr="00B61D6F">
        <w:rPr>
          <w:b/>
          <w:bCs/>
          <w:sz w:val="22"/>
          <w:szCs w:val="22"/>
        </w:rPr>
        <w:t>Figure S1</w:t>
      </w:r>
      <w:r w:rsidRPr="00B61D6F">
        <w:rPr>
          <w:b/>
          <w:bCs/>
          <w:sz w:val="22"/>
          <w:szCs w:val="22"/>
        </w:rPr>
        <w:t>.</w:t>
      </w:r>
      <w:r>
        <w:rPr>
          <w:sz w:val="22"/>
          <w:szCs w:val="22"/>
        </w:rPr>
        <w:t xml:space="preserve"> Hydrology dynamics of </w:t>
      </w:r>
      <w:r w:rsidR="00E7496D">
        <w:rPr>
          <w:sz w:val="22"/>
          <w:szCs w:val="22"/>
        </w:rPr>
        <w:t xml:space="preserve">the </w:t>
      </w:r>
      <w:r>
        <w:rPr>
          <w:sz w:val="22"/>
          <w:szCs w:val="22"/>
        </w:rPr>
        <w:t xml:space="preserve">study site. </w:t>
      </w:r>
      <w:r w:rsidR="00E7496D" w:rsidRPr="007E3488">
        <w:rPr>
          <w:sz w:val="22"/>
          <w:szCs w:val="22"/>
        </w:rPr>
        <w:t xml:space="preserve">Line graph showing upstream and downstream water levels and discharge rates through the S-79 lock structure. Data were obtained from the U.S. Geological Survey (USGS) at </w:t>
      </w:r>
      <w:hyperlink r:id="rId8" w:tgtFrame="_new" w:history="1">
        <w:r w:rsidR="00E7496D" w:rsidRPr="007E3488">
          <w:rPr>
            <w:rStyle w:val="Hyperlink"/>
            <w:sz w:val="22"/>
            <w:szCs w:val="22"/>
          </w:rPr>
          <w:t>waterdata.usgs.gov</w:t>
        </w:r>
      </w:hyperlink>
      <w:r w:rsidR="00E7496D" w:rsidRPr="007E3488">
        <w:rPr>
          <w:sz w:val="22"/>
          <w:szCs w:val="22"/>
        </w:rPr>
        <w:t>.</w:t>
      </w:r>
    </w:p>
    <w:sectPr w:rsidR="00480C0B" w:rsidRPr="00480C0B" w:rsidSect="007F53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655536" w14:textId="77777777" w:rsidR="009C5285" w:rsidRDefault="009C5285" w:rsidP="009F5375">
      <w:pPr>
        <w:spacing w:after="0" w:line="240" w:lineRule="auto"/>
      </w:pPr>
      <w:r>
        <w:separator/>
      </w:r>
    </w:p>
  </w:endnote>
  <w:endnote w:type="continuationSeparator" w:id="0">
    <w:p w14:paraId="45136F3E" w14:textId="77777777" w:rsidR="009C5285" w:rsidRDefault="009C5285" w:rsidP="009F53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B37AD5" w14:textId="77777777" w:rsidR="009C5285" w:rsidRDefault="009C5285" w:rsidP="009F5375">
      <w:pPr>
        <w:spacing w:after="0" w:line="240" w:lineRule="auto"/>
      </w:pPr>
      <w:r>
        <w:separator/>
      </w:r>
    </w:p>
  </w:footnote>
  <w:footnote w:type="continuationSeparator" w:id="0">
    <w:p w14:paraId="6F4DBA91" w14:textId="77777777" w:rsidR="009C5285" w:rsidRDefault="009C5285" w:rsidP="009F53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549"/>
    <w:rsid w:val="00017950"/>
    <w:rsid w:val="00057492"/>
    <w:rsid w:val="0006500E"/>
    <w:rsid w:val="0010128B"/>
    <w:rsid w:val="00143425"/>
    <w:rsid w:val="00197D44"/>
    <w:rsid w:val="001A0070"/>
    <w:rsid w:val="001D550B"/>
    <w:rsid w:val="002A60CF"/>
    <w:rsid w:val="00406F42"/>
    <w:rsid w:val="00436EFE"/>
    <w:rsid w:val="00480C0B"/>
    <w:rsid w:val="00482049"/>
    <w:rsid w:val="004F0D9C"/>
    <w:rsid w:val="0062547D"/>
    <w:rsid w:val="007E3488"/>
    <w:rsid w:val="007F532B"/>
    <w:rsid w:val="008E1930"/>
    <w:rsid w:val="008F4E92"/>
    <w:rsid w:val="009C5285"/>
    <w:rsid w:val="009D3EFA"/>
    <w:rsid w:val="009F5375"/>
    <w:rsid w:val="00AE4BD2"/>
    <w:rsid w:val="00B44F37"/>
    <w:rsid w:val="00B47A0F"/>
    <w:rsid w:val="00B61D6F"/>
    <w:rsid w:val="00C176F0"/>
    <w:rsid w:val="00CA6F57"/>
    <w:rsid w:val="00D20D29"/>
    <w:rsid w:val="00E63069"/>
    <w:rsid w:val="00E73549"/>
    <w:rsid w:val="00E7496D"/>
    <w:rsid w:val="00FB7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F0361"/>
  <w15:chartTrackingRefBased/>
  <w15:docId w15:val="{8C846395-A85B-4B88-A07B-1CEC368A2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35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35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35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35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35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35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35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35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35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35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35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35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35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35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35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35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35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35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35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35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35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35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35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35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35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35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35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35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354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7F532B"/>
    <w:rPr>
      <w:color w:val="1155CC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F532B"/>
    <w:rPr>
      <w:color w:val="1155CC"/>
      <w:u w:val="single"/>
    </w:rPr>
  </w:style>
  <w:style w:type="paragraph" w:customStyle="1" w:styleId="msonormal0">
    <w:name w:val="msonormal"/>
    <w:basedOn w:val="Normal"/>
    <w:rsid w:val="007F53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7F532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7F532B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7F532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7F532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7F532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0">
    <w:name w:val="xl70"/>
    <w:basedOn w:val="Normal"/>
    <w:rsid w:val="007F532B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1">
    <w:name w:val="xl71"/>
    <w:basedOn w:val="Normal"/>
    <w:rsid w:val="007F532B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2">
    <w:name w:val="xl72"/>
    <w:basedOn w:val="Normal"/>
    <w:rsid w:val="007F532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xl73">
    <w:name w:val="xl73"/>
    <w:basedOn w:val="Normal"/>
    <w:rsid w:val="007F532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4">
    <w:name w:val="xl74"/>
    <w:basedOn w:val="Normal"/>
    <w:rsid w:val="007F532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5">
    <w:name w:val="xl75"/>
    <w:basedOn w:val="Normal"/>
    <w:rsid w:val="007F532B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6">
    <w:name w:val="xl76"/>
    <w:basedOn w:val="Normal"/>
    <w:rsid w:val="007F532B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7">
    <w:name w:val="xl77"/>
    <w:basedOn w:val="Normal"/>
    <w:rsid w:val="007F532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8">
    <w:name w:val="xl78"/>
    <w:basedOn w:val="Normal"/>
    <w:rsid w:val="007F532B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9">
    <w:name w:val="xl79"/>
    <w:basedOn w:val="Normal"/>
    <w:rsid w:val="007F532B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xl80">
    <w:name w:val="xl80"/>
    <w:basedOn w:val="Normal"/>
    <w:rsid w:val="007F532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F53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5375"/>
  </w:style>
  <w:style w:type="paragraph" w:styleId="Footer">
    <w:name w:val="footer"/>
    <w:basedOn w:val="Normal"/>
    <w:link w:val="FooterChar"/>
    <w:uiPriority w:val="99"/>
    <w:unhideWhenUsed/>
    <w:rsid w:val="009F53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5375"/>
  </w:style>
  <w:style w:type="paragraph" w:styleId="Revision">
    <w:name w:val="Revision"/>
    <w:hidden/>
    <w:uiPriority w:val="99"/>
    <w:semiHidden/>
    <w:rsid w:val="00E7496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749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49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49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49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496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141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8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7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aterdata.usgs.gov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F2A462-E992-49FD-A87D-E6EAA06DAA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195</Words>
  <Characters>681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Hancock</dc:creator>
  <cp:keywords/>
  <dc:description/>
  <cp:lastModifiedBy>Urakawa, Dr. Hidetoshi</cp:lastModifiedBy>
  <cp:revision>3</cp:revision>
  <dcterms:created xsi:type="dcterms:W3CDTF">2025-10-27T06:46:00Z</dcterms:created>
  <dcterms:modified xsi:type="dcterms:W3CDTF">2025-11-18T18:51:00Z</dcterms:modified>
</cp:coreProperties>
</file>